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/>
          <w:bCs/>
        </w:rPr>
        <w:t>Additional File 7</w:t>
      </w:r>
      <w:r>
        <w:rPr>
          <w:b/>
          <w:bCs/>
          <w:color w:val="000000"/>
        </w:rPr>
        <w:t xml:space="preserve">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643"/>
        <w:gridCol w:w="1436"/>
        <w:gridCol w:w="1447"/>
        <w:gridCol w:w="1437"/>
        <w:gridCol w:w="1447"/>
      </w:tblGrid>
      <w:tr>
        <w:trPr/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Name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nction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C065087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</w:rPr>
              <w:t>(mouse)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M663835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human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X115070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human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M451513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human)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ya1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Transcription Factor/ Protein Phosphatase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zh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matin Remodelin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ARCE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matin Remodelin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O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olase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PP5C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Protein Phosphatase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AA0907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8:42:00Z</dcterms:created>
  <dc:creator>Chu</dc:creator>
  <dc:description/>
  <dc:language>en-US</dc:language>
  <cp:lastModifiedBy>Chu</cp:lastModifiedBy>
  <dcterms:modified xsi:type="dcterms:W3CDTF">2011-09-12T18:42:00Z</dcterms:modified>
  <cp:revision>1</cp:revision>
  <dc:subject/>
  <dc:title/>
</cp:coreProperties>
</file>